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1C9" w:rsidRPr="00D32D12" w:rsidRDefault="00ED01C9" w:rsidP="00ED01C9">
      <w:pPr>
        <w:spacing w:line="480" w:lineRule="auto"/>
        <w:contextualSpacing/>
        <w:rPr>
          <w:rFonts w:ascii="Times New Roman" w:eastAsiaTheme="majorEastAsia" w:hAnsi="Times New Roman" w:cs="Times New Roman"/>
          <w:bCs/>
          <w:color w:val="000000" w:themeColor="text1"/>
          <w:kern w:val="24"/>
          <w:sz w:val="24"/>
          <w:szCs w:val="24"/>
        </w:rPr>
      </w:pPr>
      <w:r w:rsidRPr="00D32D12">
        <w:rPr>
          <w:rFonts w:ascii="Times New Roman" w:hAnsi="Times New Roman" w:cs="Times New Roman"/>
          <w:bCs/>
          <w:sz w:val="24"/>
          <w:szCs w:val="24"/>
        </w:rPr>
        <w:t xml:space="preserve">Supplementary Figure </w:t>
      </w:r>
      <w:r w:rsidRPr="00D32D12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>1</w:t>
      </w:r>
      <w:r w:rsidRPr="00D32D12">
        <w:rPr>
          <w:rFonts w:ascii="Times New Roman" w:hAnsi="Times New Roman" w:cs="Times New Roman"/>
          <w:sz w:val="24"/>
          <w:szCs w:val="24"/>
        </w:rPr>
        <w:t xml:space="preserve">: </w:t>
      </w:r>
      <w:r w:rsidRPr="00D32D12">
        <w:rPr>
          <w:rFonts w:ascii="Times New Roman" w:eastAsiaTheme="majorEastAsia" w:hAnsi="Times New Roman" w:cs="Times New Roman"/>
          <w:bCs/>
          <w:color w:val="000000" w:themeColor="text1"/>
          <w:kern w:val="24"/>
          <w:sz w:val="24"/>
          <w:szCs w:val="24"/>
        </w:rPr>
        <w:t>Kaplan-Meier estimates of survival after recurrence in patients who experienced recurrence.</w:t>
      </w:r>
    </w:p>
    <w:p w:rsidR="00ED01C9" w:rsidRPr="00D32D12" w:rsidRDefault="00ED01C9" w:rsidP="00ED01C9">
      <w:pPr>
        <w:spacing w:line="480" w:lineRule="auto"/>
        <w:contextualSpacing/>
        <w:rPr>
          <w:rFonts w:ascii="Times New Roman" w:eastAsiaTheme="majorEastAsia" w:hAnsi="Times New Roman" w:cs="Times New Roman"/>
          <w:bCs/>
          <w:color w:val="000000" w:themeColor="text1"/>
          <w:kern w:val="24"/>
          <w:sz w:val="24"/>
          <w:szCs w:val="24"/>
        </w:rPr>
      </w:pPr>
      <w:r w:rsidRPr="00D32D12">
        <w:rPr>
          <w:rFonts w:ascii="Times New Roman" w:hAnsi="Times New Roman" w:cs="Times New Roman"/>
          <w:bCs/>
          <w:sz w:val="24"/>
          <w:szCs w:val="24"/>
        </w:rPr>
        <w:t xml:space="preserve">Supplementary Figure </w:t>
      </w:r>
      <w:r w:rsidRPr="00D32D12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>2</w:t>
      </w:r>
      <w:r w:rsidRPr="00D32D12">
        <w:rPr>
          <w:rFonts w:ascii="Times New Roman" w:hAnsi="Times New Roman" w:cs="Times New Roman"/>
          <w:sz w:val="24"/>
          <w:szCs w:val="24"/>
        </w:rPr>
        <w:t xml:space="preserve">: </w:t>
      </w:r>
      <w:r w:rsidRPr="00D32D12">
        <w:rPr>
          <w:rFonts w:ascii="Times New Roman" w:eastAsiaTheme="majorEastAsia" w:hAnsi="Times New Roman" w:cs="Times New Roman"/>
          <w:bCs/>
          <w:color w:val="000000" w:themeColor="text1"/>
          <w:kern w:val="24"/>
          <w:sz w:val="24"/>
          <w:szCs w:val="24"/>
        </w:rPr>
        <w:t>Kaplan-Meier estimates comparing survival after recurrence between patients who experienced recurrence within 36 months and those who had recurrence after 36 months.</w:t>
      </w:r>
    </w:p>
    <w:p w:rsidR="00ED01C9" w:rsidRPr="00D32D12" w:rsidRDefault="00ED01C9" w:rsidP="00ED01C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2D12">
        <w:rPr>
          <w:rFonts w:ascii="Times New Roman" w:hAnsi="Times New Roman" w:cs="Times New Roman"/>
          <w:bCs/>
          <w:sz w:val="24"/>
          <w:szCs w:val="24"/>
        </w:rPr>
        <w:t>Supplementary Figure 3.</w:t>
      </w:r>
      <w:r w:rsidRPr="00D32D12">
        <w:rPr>
          <w:rFonts w:ascii="Times New Roman" w:hAnsi="Times New Roman" w:cs="Times New Roman"/>
          <w:sz w:val="24"/>
          <w:szCs w:val="24"/>
        </w:rPr>
        <w:t xml:space="preserve"> </w:t>
      </w:r>
      <w:r w:rsidRPr="00D32D12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eastAsia="ja-JP"/>
        </w:rPr>
        <w:t>When assessing the correlation between RFS and OS, a strong correlation was observed in Western countries (ρ = 0.85, 95% CI 0.82–0.87)</w:t>
      </w:r>
      <w:r w:rsidRPr="00D32D12">
        <w:rPr>
          <w:rFonts w:asciiTheme="majorBidi" w:hAnsiTheme="majorBidi" w:cstheme="majorBidi" w:hint="eastAsia"/>
          <w:bCs/>
          <w:iCs/>
          <w:sz w:val="24"/>
          <w:szCs w:val="24"/>
          <w:shd w:val="clear" w:color="auto" w:fill="FFFFFF"/>
          <w:lang w:eastAsia="ja-JP"/>
        </w:rPr>
        <w:t xml:space="preserve"> (</w:t>
      </w:r>
      <w:r w:rsidRPr="00D32D12">
        <w:rPr>
          <w:rFonts w:asciiTheme="majorBidi" w:hAnsiTheme="majorBidi" w:cstheme="majorBidi" w:hint="eastAsia"/>
          <w:iCs/>
          <w:sz w:val="24"/>
          <w:szCs w:val="24"/>
          <w:shd w:val="clear" w:color="auto" w:fill="FFFFFF"/>
          <w:lang w:eastAsia="ja-JP"/>
        </w:rPr>
        <w:t>Supplementary Figure 3</w:t>
      </w:r>
      <w:r w:rsidRPr="00D32D12">
        <w:rPr>
          <w:rFonts w:asciiTheme="majorBidi" w:hAnsiTheme="majorBidi" w:cstheme="majorBidi"/>
          <w:iCs/>
          <w:sz w:val="24"/>
          <w:szCs w:val="24"/>
          <w:shd w:val="clear" w:color="auto" w:fill="FFFFFF"/>
          <w:lang w:eastAsia="ja-JP"/>
        </w:rPr>
        <w:t>a</w:t>
      </w:r>
      <w:r w:rsidRPr="00D32D12">
        <w:rPr>
          <w:rFonts w:asciiTheme="majorBidi" w:hAnsiTheme="majorBidi" w:cstheme="majorBidi" w:hint="eastAsia"/>
          <w:bCs/>
          <w:iCs/>
          <w:sz w:val="24"/>
          <w:szCs w:val="24"/>
          <w:shd w:val="clear" w:color="auto" w:fill="FFFFFF"/>
          <w:lang w:eastAsia="ja-JP"/>
        </w:rPr>
        <w:t>)</w:t>
      </w:r>
      <w:r w:rsidRPr="00D32D12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eastAsia="ja-JP"/>
        </w:rPr>
        <w:t>, whereas a lower correlation was noted in Eastern countries (ρ = 0.65, 95% CI 0.57–0.71)</w:t>
      </w:r>
      <w:r w:rsidRPr="00D32D12">
        <w:rPr>
          <w:rFonts w:asciiTheme="majorBidi" w:hAnsiTheme="majorBidi" w:cstheme="majorBidi" w:hint="eastAsia"/>
          <w:bCs/>
          <w:iCs/>
          <w:sz w:val="24"/>
          <w:szCs w:val="24"/>
          <w:shd w:val="clear" w:color="auto" w:fill="FFFFFF"/>
          <w:lang w:eastAsia="ja-JP"/>
        </w:rPr>
        <w:t xml:space="preserve"> (</w:t>
      </w:r>
      <w:r w:rsidRPr="00D32D12">
        <w:rPr>
          <w:rFonts w:asciiTheme="majorBidi" w:hAnsiTheme="majorBidi" w:cstheme="majorBidi" w:hint="eastAsia"/>
          <w:iCs/>
          <w:sz w:val="24"/>
          <w:szCs w:val="24"/>
          <w:shd w:val="clear" w:color="auto" w:fill="FFFFFF"/>
          <w:lang w:eastAsia="ja-JP"/>
        </w:rPr>
        <w:t xml:space="preserve">Supplementary Figure </w:t>
      </w:r>
      <w:r w:rsidRPr="00D32D12">
        <w:rPr>
          <w:rFonts w:asciiTheme="majorBidi" w:hAnsiTheme="majorBidi" w:cstheme="majorBidi"/>
          <w:iCs/>
          <w:sz w:val="24"/>
          <w:szCs w:val="24"/>
          <w:shd w:val="clear" w:color="auto" w:fill="FFFFFF"/>
          <w:lang w:eastAsia="ja-JP"/>
        </w:rPr>
        <w:t>3b</w:t>
      </w:r>
      <w:r w:rsidRPr="00D32D12">
        <w:rPr>
          <w:rFonts w:asciiTheme="majorBidi" w:hAnsiTheme="majorBidi" w:cstheme="majorBidi" w:hint="eastAsia"/>
          <w:bCs/>
          <w:iCs/>
          <w:sz w:val="24"/>
          <w:szCs w:val="24"/>
          <w:shd w:val="clear" w:color="auto" w:fill="FFFFFF"/>
          <w:lang w:eastAsia="ja-JP"/>
        </w:rPr>
        <w:t>)</w:t>
      </w:r>
      <w:r w:rsidRPr="00D32D12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eastAsia="ja-JP"/>
        </w:rPr>
        <w:t>.</w:t>
      </w:r>
      <w:r w:rsidRPr="00D32D12">
        <w:rPr>
          <w:rFonts w:asciiTheme="majorBidi" w:hAnsiTheme="majorBidi" w:cstheme="majorBidi" w:hint="eastAsia"/>
          <w:bCs/>
          <w:iCs/>
          <w:sz w:val="24"/>
          <w:szCs w:val="24"/>
          <w:shd w:val="clear" w:color="auto" w:fill="FFFFFF"/>
          <w:lang w:eastAsia="ja-JP"/>
        </w:rPr>
        <w:t xml:space="preserve"> </w:t>
      </w:r>
    </w:p>
    <w:p w:rsidR="00AF6A77" w:rsidRDefault="00AF6A77">
      <w:bookmarkStart w:id="0" w:name="_GoBack"/>
      <w:bookmarkEnd w:id="0"/>
    </w:p>
    <w:sectPr w:rsidR="00AF6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1C9"/>
    <w:rsid w:val="00015BC6"/>
    <w:rsid w:val="000233D6"/>
    <w:rsid w:val="00050BC6"/>
    <w:rsid w:val="00063147"/>
    <w:rsid w:val="000641A7"/>
    <w:rsid w:val="00083769"/>
    <w:rsid w:val="000C2C6B"/>
    <w:rsid w:val="000D1B0C"/>
    <w:rsid w:val="00127D9B"/>
    <w:rsid w:val="0013553E"/>
    <w:rsid w:val="0013751D"/>
    <w:rsid w:val="00173F59"/>
    <w:rsid w:val="00177707"/>
    <w:rsid w:val="00184DA6"/>
    <w:rsid w:val="001E16D0"/>
    <w:rsid w:val="001F5CBB"/>
    <w:rsid w:val="00225737"/>
    <w:rsid w:val="002368C0"/>
    <w:rsid w:val="0025568A"/>
    <w:rsid w:val="00273EB5"/>
    <w:rsid w:val="002948EB"/>
    <w:rsid w:val="002A0224"/>
    <w:rsid w:val="00316752"/>
    <w:rsid w:val="00317DCE"/>
    <w:rsid w:val="00322D4E"/>
    <w:rsid w:val="00326F96"/>
    <w:rsid w:val="00334463"/>
    <w:rsid w:val="00346367"/>
    <w:rsid w:val="003512B1"/>
    <w:rsid w:val="00353807"/>
    <w:rsid w:val="003615C0"/>
    <w:rsid w:val="00383485"/>
    <w:rsid w:val="00386E6B"/>
    <w:rsid w:val="00396D9A"/>
    <w:rsid w:val="003A6E9B"/>
    <w:rsid w:val="003B0420"/>
    <w:rsid w:val="003B2E81"/>
    <w:rsid w:val="003E34B3"/>
    <w:rsid w:val="003E406D"/>
    <w:rsid w:val="003F22DA"/>
    <w:rsid w:val="00402F92"/>
    <w:rsid w:val="0040412A"/>
    <w:rsid w:val="004125E5"/>
    <w:rsid w:val="00414615"/>
    <w:rsid w:val="0043112C"/>
    <w:rsid w:val="004354CF"/>
    <w:rsid w:val="00444910"/>
    <w:rsid w:val="00487039"/>
    <w:rsid w:val="004933BE"/>
    <w:rsid w:val="004D403B"/>
    <w:rsid w:val="004E1C10"/>
    <w:rsid w:val="0055696C"/>
    <w:rsid w:val="00560A6F"/>
    <w:rsid w:val="00574A8A"/>
    <w:rsid w:val="005B0BD5"/>
    <w:rsid w:val="005B45A8"/>
    <w:rsid w:val="005B7036"/>
    <w:rsid w:val="005C1D7B"/>
    <w:rsid w:val="005C7F03"/>
    <w:rsid w:val="005E3EC5"/>
    <w:rsid w:val="005E6FC0"/>
    <w:rsid w:val="0060494D"/>
    <w:rsid w:val="00667850"/>
    <w:rsid w:val="00691298"/>
    <w:rsid w:val="006A3EDD"/>
    <w:rsid w:val="006A54BD"/>
    <w:rsid w:val="00730943"/>
    <w:rsid w:val="00731D11"/>
    <w:rsid w:val="0076357E"/>
    <w:rsid w:val="007B1C8C"/>
    <w:rsid w:val="007B348F"/>
    <w:rsid w:val="007C551D"/>
    <w:rsid w:val="007D1197"/>
    <w:rsid w:val="007E5640"/>
    <w:rsid w:val="007F60A4"/>
    <w:rsid w:val="008008CF"/>
    <w:rsid w:val="008325CC"/>
    <w:rsid w:val="008353AA"/>
    <w:rsid w:val="0083733D"/>
    <w:rsid w:val="008456CF"/>
    <w:rsid w:val="00845C98"/>
    <w:rsid w:val="0086611F"/>
    <w:rsid w:val="0086667E"/>
    <w:rsid w:val="00871D2B"/>
    <w:rsid w:val="0088012B"/>
    <w:rsid w:val="00893E29"/>
    <w:rsid w:val="008B2C5B"/>
    <w:rsid w:val="008B7109"/>
    <w:rsid w:val="008D0B43"/>
    <w:rsid w:val="008D1FF8"/>
    <w:rsid w:val="008E052D"/>
    <w:rsid w:val="008E06F4"/>
    <w:rsid w:val="008F5DB0"/>
    <w:rsid w:val="0091735D"/>
    <w:rsid w:val="00935811"/>
    <w:rsid w:val="00944847"/>
    <w:rsid w:val="00975BDB"/>
    <w:rsid w:val="00987D22"/>
    <w:rsid w:val="00994A7A"/>
    <w:rsid w:val="00994B78"/>
    <w:rsid w:val="009B2121"/>
    <w:rsid w:val="009F74F2"/>
    <w:rsid w:val="00A01D6A"/>
    <w:rsid w:val="00A27D0D"/>
    <w:rsid w:val="00A368D5"/>
    <w:rsid w:val="00A51D64"/>
    <w:rsid w:val="00A916AF"/>
    <w:rsid w:val="00AA6921"/>
    <w:rsid w:val="00AE726E"/>
    <w:rsid w:val="00AF6A77"/>
    <w:rsid w:val="00B07F11"/>
    <w:rsid w:val="00B211F5"/>
    <w:rsid w:val="00B2370F"/>
    <w:rsid w:val="00B36971"/>
    <w:rsid w:val="00B43875"/>
    <w:rsid w:val="00B44953"/>
    <w:rsid w:val="00B6181F"/>
    <w:rsid w:val="00BB1B7E"/>
    <w:rsid w:val="00BC12A5"/>
    <w:rsid w:val="00BD03EA"/>
    <w:rsid w:val="00BD6CA6"/>
    <w:rsid w:val="00BE1AA4"/>
    <w:rsid w:val="00BF00F4"/>
    <w:rsid w:val="00C04185"/>
    <w:rsid w:val="00C04988"/>
    <w:rsid w:val="00C153CA"/>
    <w:rsid w:val="00C16782"/>
    <w:rsid w:val="00C2354D"/>
    <w:rsid w:val="00C32985"/>
    <w:rsid w:val="00C91A13"/>
    <w:rsid w:val="00CA0141"/>
    <w:rsid w:val="00CA3743"/>
    <w:rsid w:val="00CF2FDE"/>
    <w:rsid w:val="00CF7868"/>
    <w:rsid w:val="00D252D6"/>
    <w:rsid w:val="00D37DC4"/>
    <w:rsid w:val="00D42C17"/>
    <w:rsid w:val="00D465B2"/>
    <w:rsid w:val="00D57CD1"/>
    <w:rsid w:val="00D66F5F"/>
    <w:rsid w:val="00D71739"/>
    <w:rsid w:val="00D74731"/>
    <w:rsid w:val="00D8421B"/>
    <w:rsid w:val="00D86D77"/>
    <w:rsid w:val="00D91D14"/>
    <w:rsid w:val="00DE1396"/>
    <w:rsid w:val="00DE598B"/>
    <w:rsid w:val="00DE7341"/>
    <w:rsid w:val="00E07DAD"/>
    <w:rsid w:val="00E10AFA"/>
    <w:rsid w:val="00E12137"/>
    <w:rsid w:val="00E24773"/>
    <w:rsid w:val="00E42FEE"/>
    <w:rsid w:val="00E438BF"/>
    <w:rsid w:val="00E527F4"/>
    <w:rsid w:val="00E558F4"/>
    <w:rsid w:val="00E60C02"/>
    <w:rsid w:val="00E64544"/>
    <w:rsid w:val="00E97673"/>
    <w:rsid w:val="00EA05FF"/>
    <w:rsid w:val="00EB4C55"/>
    <w:rsid w:val="00EB7701"/>
    <w:rsid w:val="00ED01C9"/>
    <w:rsid w:val="00ED1A1B"/>
    <w:rsid w:val="00EE1867"/>
    <w:rsid w:val="00EE4314"/>
    <w:rsid w:val="00EF1940"/>
    <w:rsid w:val="00F00113"/>
    <w:rsid w:val="00F02B47"/>
    <w:rsid w:val="00F20A8E"/>
    <w:rsid w:val="00F36CAD"/>
    <w:rsid w:val="00F46536"/>
    <w:rsid w:val="00F50504"/>
    <w:rsid w:val="00F5257D"/>
    <w:rsid w:val="00F74311"/>
    <w:rsid w:val="00FA6366"/>
    <w:rsid w:val="00FC24FE"/>
    <w:rsid w:val="00FF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403E29-787C-4D19-8CF0-C3A110DE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 Selvakumar</dc:creator>
  <cp:keywords/>
  <dc:description/>
  <cp:lastModifiedBy>Jeyanthi  Selvakumar</cp:lastModifiedBy>
  <cp:revision>1</cp:revision>
  <dcterms:created xsi:type="dcterms:W3CDTF">2025-03-12T09:26:00Z</dcterms:created>
  <dcterms:modified xsi:type="dcterms:W3CDTF">2025-03-12T09:27:00Z</dcterms:modified>
</cp:coreProperties>
</file>